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4344"/>
        <w:gridCol w:w="1011"/>
      </w:tblGrid>
      <w:tr>
        <w:trPr>
          <w:cantSplit/>
          <w:trHeight w:val="580" w:hRule="auto"/>
          <w:tblHeader/>
        </w:trPr>
        <w:tc>
          <w:tcPr>
            <w:vMerge w:val="restart"/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haracteristics</w:t>
            </w:r>
          </w:p>
        </w:tc>
        <w:tc>
          <w:tcPr>
            <w:vMerge w:val="restart"/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otal(N)</w:t>
            </w:r>
          </w:p>
        </w:tc>
        <w:tc>
          <w:tcPr>
            <w:gridSpan w:val="2"/>
            <w:tcBorders>
              <w:bottom w:val="single" w:sz="8" w:space="0" w:color="666666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Univariate analysis</w:t>
            </w:r>
          </w:p>
        </w:tc>
        <w:tc>
          <w:tcPr>
            <w:vMerge w:val="restart"/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gridSpan w:val="2"/>
            <w:tcBorders>
              <w:bottom w:val="single" w:sz="8" w:space="0" w:color="666666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ultivariate analysis</w:t>
            </w:r>
          </w:p>
        </w:tc>
      </w:tr>
      <w:tr>
        <w:trPr>
          <w:cantSplit/>
          <w:trHeight w:val="580" w:hRule="auto"/>
          <w:tblHeader/>
        </w:trPr>
        <w:tc>
          <w:tcPr>
            <w:vMerge/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</w:p>
        </w:tc>
        <w:tc>
          <w:tcPr>
            <w:vMerge/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azard ratio (95% CI)</w:t>
            </w: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 value</w:t>
            </w:r>
          </w:p>
        </w:tc>
        <w:tc>
          <w:tcPr>
            <w:vMerge/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azard ratio (95% CI)</w:t>
            </w: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 value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 st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417 (0.080-2.159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2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0337402526329225961537536.000 (0.000-Inf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2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291 (0.316-5.268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72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448398631972267008.000 (0.000-Inf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508 (0.818-15.037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9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11 (0.000-Inf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 st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7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8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681 (1.019-2.771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0.04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00 (0.000-Inf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051 (2.593-6.329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00 (0.000-Inf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 st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1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4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193 (2.683-6.554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3417351816202633216.000 (0.000-Inf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athologic st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6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035 (0.785-5.273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14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9610941.324 (0.000-Inf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683 (1.436-9.448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0.0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39.324 (0.000-Inf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V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.294 (3.608-23.936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 (0.000-Inf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ende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7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Fe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2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5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101 (0.746-1.625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62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rimary therapy outcom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5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930 (0.120-7.183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94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 (1.000-1.000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271 (0.062-1.191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8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 (1.000-1.000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87 (0.044-0.173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00 (0.000-Inf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42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a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si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lack or African Americ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927 (0.208-4.133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92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Whit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3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810 (0.196-3.346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77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7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6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9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6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8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610 (1.052-2.463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0.02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00 (0.000-Inf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Weigh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7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9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9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601 (0.292-1.238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16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eigh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5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1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=1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786 (0.445-1.389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4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2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M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5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=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549 (0.311-0.969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0.03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.363 (0.000-Inf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42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sidual tumo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7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4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410 (0.330-6.014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64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 (1.000-1.000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.412 (3.378-12.172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558196506007739904.000 (0.000-Inf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EA level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9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128 (1.788-5.471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01 (0.000-Inf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42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erineural invas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940 (0.982-3.832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5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.816 (0.000-Inf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ymphatic invas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3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6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450 (1.614-3.720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70758.099 (0.000-Inf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story of colon polyp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6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741 (0.442-1.242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25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olon polyps presen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4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324 (0.738-2.373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34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ZEB2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77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964 (0.781-1.190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733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2-04-01T17:54:05Z</dcterms:modified>
  <cp:category/>
</cp:coreProperties>
</file>